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BBF" w:rsidRPr="00520385" w:rsidRDefault="00926BBF" w:rsidP="00926BBF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Pr="3F3A8DF0">
        <w:rPr>
          <w:rFonts w:ascii="Times New Roman" w:eastAsia="Times New Roman" w:hAnsi="Times New Roman" w:cs="Times New Roman"/>
          <w:b/>
          <w:bCs/>
        </w:rPr>
        <w:t>2</w:t>
      </w:r>
      <w:r>
        <w:rPr>
          <w:rFonts w:ascii="Times New Roman" w:eastAsia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Pr="3F3A8DF0">
        <w:rPr>
          <w:rFonts w:ascii="Times New Roman" w:eastAsia="Times New Roman" w:hAnsi="Times New Roman" w:cs="Times New Roman"/>
        </w:rPr>
        <w:t>: Top 15 metabolites ranked by the permutation test from the PLS-DA cross validation. The classification using 5 components was selected as the best classifier for the Variable Importance in Projection</w:t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728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710"/>
        <w:gridCol w:w="1260"/>
        <w:gridCol w:w="1170"/>
        <w:gridCol w:w="1170"/>
      </w:tblGrid>
      <w:tr w:rsidR="00926BBF" w:rsidRPr="00520385" w:rsidTr="001549FC">
        <w:trPr>
          <w:trHeight w:val="288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s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P (Comp. 5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GUE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C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6.265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85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526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9.26489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0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244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2294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1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689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2.5501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97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8.7082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4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941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1750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3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037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3.4351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3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319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9.2036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0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385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.9522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5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978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0.0893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2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274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.6007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75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43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.9882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4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133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7.4745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2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022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4.47333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8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03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6.5450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4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281</w:t>
            </w:r>
          </w:p>
        </w:tc>
      </w:tr>
      <w:tr w:rsidR="00926BBF" w:rsidRPr="00520385" w:rsidTr="001549FC">
        <w:trPr>
          <w:trHeight w:val="312"/>
          <w:jc w:val="center"/>
        </w:trPr>
        <w:tc>
          <w:tcPr>
            <w:tcW w:w="19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.99913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1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↓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  <w:t>↑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26BBF" w:rsidRPr="00520385" w:rsidRDefault="00926BBF" w:rsidP="001549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203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741</w:t>
            </w:r>
          </w:p>
        </w:tc>
      </w:tr>
    </w:tbl>
    <w:p w:rsidR="00926BBF" w:rsidRPr="00520385" w:rsidRDefault="00926BBF" w:rsidP="00926BBF">
      <w:pPr>
        <w:spacing w:line="360" w:lineRule="auto"/>
        <w:rPr>
          <w:rFonts w:ascii="Times New Roman" w:hAnsi="Times New Roman" w:cs="Times New Roman"/>
        </w:rPr>
      </w:pPr>
    </w:p>
    <w:p w:rsidR="00E75F3C" w:rsidRDefault="00E75F3C"/>
    <w:sectPr w:rsidR="00E75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BBF"/>
    <w:rsid w:val="00926BBF"/>
    <w:rsid w:val="00E7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1AFDC"/>
  <w15:chartTrackingRefBased/>
  <w15:docId w15:val="{FF24F246-5521-4819-91CE-3149276F7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BBF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0-29T05:32:00Z</dcterms:created>
  <dcterms:modified xsi:type="dcterms:W3CDTF">2025-10-29T05:32:00Z</dcterms:modified>
</cp:coreProperties>
</file>